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page" w:tblpX="2114" w:tblpY="2502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992"/>
        <w:gridCol w:w="1560"/>
        <w:gridCol w:w="283"/>
        <w:gridCol w:w="3260"/>
        <w:gridCol w:w="1276"/>
        <w:gridCol w:w="2268"/>
        <w:gridCol w:w="1134"/>
      </w:tblGrid>
      <w:tr w:rsidR="00E458E8" w14:paraId="143CEA0D" w14:textId="77777777" w:rsidTr="00E458E8">
        <w:trPr>
          <w:trHeight w:val="340"/>
        </w:trPr>
        <w:tc>
          <w:tcPr>
            <w:tcW w:w="959" w:type="dxa"/>
          </w:tcPr>
          <w:p w14:paraId="32BA0FE7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59" w:type="dxa"/>
          </w:tcPr>
          <w:p w14:paraId="2700EA29" w14:textId="39F2F512" w:rsidR="00F27A49" w:rsidRDefault="00AB587B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chool and </w:t>
            </w:r>
            <w:r w:rsidR="00F27A49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92" w:type="dxa"/>
          </w:tcPr>
          <w:p w14:paraId="6923E72E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4DA (n)</w:t>
            </w:r>
          </w:p>
        </w:tc>
        <w:tc>
          <w:tcPr>
            <w:tcW w:w="1560" w:type="dxa"/>
          </w:tcPr>
          <w:p w14:paraId="2168CA12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genotypes (n)</w:t>
            </w:r>
          </w:p>
        </w:tc>
        <w:tc>
          <w:tcPr>
            <w:tcW w:w="283" w:type="dxa"/>
          </w:tcPr>
          <w:p w14:paraId="4C1CDFC4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AC14A22" w14:textId="709F7DE9" w:rsidR="00F27A49" w:rsidRDefault="00E458E8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276" w:type="dxa"/>
          </w:tcPr>
          <w:p w14:paraId="3445AB5B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268" w:type="dxa"/>
          </w:tcPr>
          <w:p w14:paraId="6FCB93F4" w14:textId="0D96D482" w:rsidR="00F27A49" w:rsidRDefault="00E458E8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</w:t>
            </w:r>
            <w:r w:rsidR="00F27A49">
              <w:rPr>
                <w:rFonts w:ascii="Times New Roman" w:hAnsi="Times New Roman" w:cs="Times New Roman"/>
              </w:rPr>
              <w:t>atio (95%</w:t>
            </w:r>
            <w:r w:rsidR="00C610DF">
              <w:rPr>
                <w:rFonts w:ascii="Times New Roman" w:hAnsi="Times New Roman" w:cs="Times New Roman"/>
              </w:rPr>
              <w:t xml:space="preserve"> </w:t>
            </w:r>
            <w:r w:rsidR="00F27A49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134" w:type="dxa"/>
          </w:tcPr>
          <w:p w14:paraId="6FF7E5EF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proofErr w:type="gramStart"/>
            <w:r w:rsidRPr="00FB313A">
              <w:rPr>
                <w:rFonts w:ascii="Times New Roman" w:hAnsi="Times New Roman" w:cs="Times New Roman"/>
                <w:i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458E8" w14:paraId="0189A911" w14:textId="77777777" w:rsidTr="00E458E8">
        <w:trPr>
          <w:trHeight w:val="340"/>
        </w:trPr>
        <w:tc>
          <w:tcPr>
            <w:tcW w:w="959" w:type="dxa"/>
          </w:tcPr>
          <w:p w14:paraId="7FEBC1AC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271D23B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ri-5a</w:t>
            </w:r>
          </w:p>
        </w:tc>
        <w:tc>
          <w:tcPr>
            <w:tcW w:w="992" w:type="dxa"/>
          </w:tcPr>
          <w:p w14:paraId="339AE6E5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5898A147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72700292" w14:textId="77777777" w:rsidR="00F27A49" w:rsidRDefault="00F27A49" w:rsidP="00D438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E1F9CD0" w14:textId="6FE4E59B" w:rsidR="00F27A49" w:rsidRDefault="00135B8F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1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2-</w:t>
            </w:r>
            <w:r w:rsidR="005220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DCFC87B" w14:textId="2AD7A20C" w:rsidR="00F27A49" w:rsidRDefault="00135B8F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4</w:t>
            </w:r>
          </w:p>
        </w:tc>
        <w:tc>
          <w:tcPr>
            <w:tcW w:w="2268" w:type="dxa"/>
          </w:tcPr>
          <w:p w14:paraId="174AE643" w14:textId="2D707FE6" w:rsidR="00F27A49" w:rsidRDefault="00135B8F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2 (0.3551-146.9)</w:t>
            </w:r>
          </w:p>
        </w:tc>
        <w:tc>
          <w:tcPr>
            <w:tcW w:w="1134" w:type="dxa"/>
          </w:tcPr>
          <w:p w14:paraId="2F704812" w14:textId="4FE776B7" w:rsidR="00F27A49" w:rsidRDefault="00135B8F" w:rsidP="00D438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0</w:t>
            </w:r>
          </w:p>
        </w:tc>
      </w:tr>
      <w:tr w:rsidR="00E458E8" w14:paraId="2357E7F1" w14:textId="77777777" w:rsidTr="00E458E8">
        <w:trPr>
          <w:trHeight w:val="340"/>
        </w:trPr>
        <w:tc>
          <w:tcPr>
            <w:tcW w:w="959" w:type="dxa"/>
          </w:tcPr>
          <w:p w14:paraId="1927B271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2F5548C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ri-5b</w:t>
            </w:r>
          </w:p>
        </w:tc>
        <w:tc>
          <w:tcPr>
            <w:tcW w:w="992" w:type="dxa"/>
          </w:tcPr>
          <w:p w14:paraId="38B94661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36CDCC52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</w:tcPr>
          <w:p w14:paraId="1024361E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83CC595" w14:textId="57AFC7D1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1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2-9</w:t>
            </w:r>
          </w:p>
        </w:tc>
        <w:tc>
          <w:tcPr>
            <w:tcW w:w="1276" w:type="dxa"/>
          </w:tcPr>
          <w:p w14:paraId="2E74D72C" w14:textId="0D918F45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7</w:t>
            </w:r>
          </w:p>
        </w:tc>
        <w:tc>
          <w:tcPr>
            <w:tcW w:w="2268" w:type="dxa"/>
          </w:tcPr>
          <w:p w14:paraId="536F77FE" w14:textId="24320496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 (0.6689-250.0)</w:t>
            </w:r>
          </w:p>
        </w:tc>
        <w:tc>
          <w:tcPr>
            <w:tcW w:w="1134" w:type="dxa"/>
          </w:tcPr>
          <w:p w14:paraId="765B3046" w14:textId="6B72D2EC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2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4F314223" w14:textId="77777777" w:rsidTr="00E458E8">
        <w:trPr>
          <w:trHeight w:val="340"/>
        </w:trPr>
        <w:tc>
          <w:tcPr>
            <w:tcW w:w="959" w:type="dxa"/>
          </w:tcPr>
          <w:p w14:paraId="7E69BB6C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9482B40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ri-4a</w:t>
            </w:r>
          </w:p>
        </w:tc>
        <w:tc>
          <w:tcPr>
            <w:tcW w:w="992" w:type="dxa"/>
          </w:tcPr>
          <w:p w14:paraId="20B00A66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1C8B9DDC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</w:tcPr>
          <w:p w14:paraId="3333BA3E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27CB4A3" w14:textId="08D41FBD" w:rsidR="00135B8F" w:rsidRDefault="00135B8F" w:rsidP="00EE4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1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2-11</w:t>
            </w:r>
          </w:p>
        </w:tc>
        <w:tc>
          <w:tcPr>
            <w:tcW w:w="1276" w:type="dxa"/>
          </w:tcPr>
          <w:p w14:paraId="652AC26E" w14:textId="4CD23A60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2268" w:type="dxa"/>
          </w:tcPr>
          <w:p w14:paraId="3471E169" w14:textId="38164EDD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1 (1.458-515.5)</w:t>
            </w:r>
          </w:p>
        </w:tc>
        <w:tc>
          <w:tcPr>
            <w:tcW w:w="1134" w:type="dxa"/>
          </w:tcPr>
          <w:p w14:paraId="0FE13EC2" w14:textId="2F12859F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188D821D" w14:textId="77777777" w:rsidTr="00E458E8">
        <w:trPr>
          <w:trHeight w:val="340"/>
        </w:trPr>
        <w:tc>
          <w:tcPr>
            <w:tcW w:w="959" w:type="dxa"/>
          </w:tcPr>
          <w:p w14:paraId="2FC31241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69A023C6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ri-6c</w:t>
            </w:r>
          </w:p>
        </w:tc>
        <w:tc>
          <w:tcPr>
            <w:tcW w:w="992" w:type="dxa"/>
          </w:tcPr>
          <w:p w14:paraId="3F894CCE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14:paraId="11544791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694A3926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F7F5ED7" w14:textId="31AE4AB5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2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1,</w:t>
            </w:r>
            <w:r w:rsidR="00E458E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3-9</w:t>
            </w:r>
          </w:p>
        </w:tc>
        <w:tc>
          <w:tcPr>
            <w:tcW w:w="1276" w:type="dxa"/>
          </w:tcPr>
          <w:p w14:paraId="3466377F" w14:textId="57895D94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9</w:t>
            </w:r>
          </w:p>
        </w:tc>
        <w:tc>
          <w:tcPr>
            <w:tcW w:w="2268" w:type="dxa"/>
          </w:tcPr>
          <w:p w14:paraId="506BD15C" w14:textId="4BD7E1D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 (0.5857-51.65)</w:t>
            </w:r>
          </w:p>
        </w:tc>
        <w:tc>
          <w:tcPr>
            <w:tcW w:w="1134" w:type="dxa"/>
          </w:tcPr>
          <w:p w14:paraId="534BA889" w14:textId="33FFC9B3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9</w:t>
            </w:r>
          </w:p>
        </w:tc>
      </w:tr>
      <w:tr w:rsidR="00E458E8" w14:paraId="751960D4" w14:textId="77777777" w:rsidTr="00E458E8">
        <w:trPr>
          <w:trHeight w:val="340"/>
        </w:trPr>
        <w:tc>
          <w:tcPr>
            <w:tcW w:w="959" w:type="dxa"/>
          </w:tcPr>
          <w:p w14:paraId="07C54D0F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3729E69B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Pri-1a</w:t>
            </w:r>
          </w:p>
        </w:tc>
        <w:tc>
          <w:tcPr>
            <w:tcW w:w="992" w:type="dxa"/>
          </w:tcPr>
          <w:p w14:paraId="5D809DF3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2A3864B8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</w:tcPr>
          <w:p w14:paraId="507CC0D5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CFE8AFC" w14:textId="0674CD5C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2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1,</w:t>
            </w:r>
            <w:r w:rsidR="00E458E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3-11</w:t>
            </w:r>
          </w:p>
        </w:tc>
        <w:tc>
          <w:tcPr>
            <w:tcW w:w="1276" w:type="dxa"/>
          </w:tcPr>
          <w:p w14:paraId="2C26DD0F" w14:textId="7EC3BE88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2</w:t>
            </w:r>
          </w:p>
        </w:tc>
        <w:tc>
          <w:tcPr>
            <w:tcW w:w="2268" w:type="dxa"/>
          </w:tcPr>
          <w:p w14:paraId="69FB576C" w14:textId="36716835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 (1.391-112.3)</w:t>
            </w:r>
          </w:p>
        </w:tc>
        <w:tc>
          <w:tcPr>
            <w:tcW w:w="1134" w:type="dxa"/>
          </w:tcPr>
          <w:p w14:paraId="6A55B54E" w14:textId="749CEF2A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0D6B37DF" w14:textId="77777777" w:rsidTr="00E458E8">
        <w:trPr>
          <w:trHeight w:val="340"/>
        </w:trPr>
        <w:tc>
          <w:tcPr>
            <w:tcW w:w="959" w:type="dxa"/>
          </w:tcPr>
          <w:p w14:paraId="69A489A4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684156AE" w14:textId="4D84649D" w:rsidR="00135B8F" w:rsidRDefault="00522079" w:rsidP="00EE4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  <w:proofErr w:type="spellStart"/>
            <w:r>
              <w:rPr>
                <w:rFonts w:ascii="Times New Roman" w:hAnsi="Times New Roman" w:cs="Times New Roman"/>
              </w:rPr>
              <w:t>Pri</w:t>
            </w:r>
            <w:proofErr w:type="spellEnd"/>
            <w:r>
              <w:rPr>
                <w:rFonts w:ascii="Times New Roman" w:hAnsi="Times New Roman" w:cs="Times New Roman"/>
              </w:rPr>
              <w:t xml:space="preserve">-others </w:t>
            </w:r>
          </w:p>
        </w:tc>
        <w:tc>
          <w:tcPr>
            <w:tcW w:w="992" w:type="dxa"/>
          </w:tcPr>
          <w:p w14:paraId="2DA745F3" w14:textId="0AC150C0" w:rsidR="00135B8F" w:rsidRDefault="0052207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053354F8" w14:textId="54E6DFCC" w:rsidR="00135B8F" w:rsidRDefault="0052207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" w:type="dxa"/>
          </w:tcPr>
          <w:p w14:paraId="1D4F71D5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BCEB3A7" w14:textId="23D997FE" w:rsidR="00135B8F" w:rsidRDefault="00E458E8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 and </w:t>
            </w:r>
            <w:r w:rsidR="00135B8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135B8F">
              <w:rPr>
                <w:rFonts w:ascii="Times New Roman" w:hAnsi="Times New Roman" w:cs="Times New Roman"/>
              </w:rPr>
              <w:t>vs</w:t>
            </w:r>
            <w:proofErr w:type="spellEnd"/>
            <w:r w:rsidR="00135B8F">
              <w:rPr>
                <w:rFonts w:ascii="Times New Roman" w:hAnsi="Times New Roman" w:cs="Times New Roman"/>
              </w:rPr>
              <w:t xml:space="preserve"> Groups 3-</w:t>
            </w:r>
            <w:r w:rsidR="005220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13CEB4C9" w14:textId="3D930D29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79</w:t>
            </w:r>
          </w:p>
        </w:tc>
        <w:tc>
          <w:tcPr>
            <w:tcW w:w="2268" w:type="dxa"/>
          </w:tcPr>
          <w:p w14:paraId="7BFA2F73" w14:textId="4D6CB436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7 (1.112-122.5)</w:t>
            </w:r>
          </w:p>
        </w:tc>
        <w:tc>
          <w:tcPr>
            <w:tcW w:w="1134" w:type="dxa"/>
          </w:tcPr>
          <w:p w14:paraId="47FB43F7" w14:textId="43900642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4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7205BD23" w14:textId="77777777" w:rsidTr="00E458E8">
        <w:trPr>
          <w:trHeight w:val="340"/>
        </w:trPr>
        <w:tc>
          <w:tcPr>
            <w:tcW w:w="959" w:type="dxa"/>
          </w:tcPr>
          <w:p w14:paraId="654B1105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0BD8D0B3" w14:textId="6B14BA0B" w:rsidR="00135B8F" w:rsidRDefault="00522079" w:rsidP="003F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Sec-3c</w:t>
            </w:r>
          </w:p>
        </w:tc>
        <w:tc>
          <w:tcPr>
            <w:tcW w:w="992" w:type="dxa"/>
          </w:tcPr>
          <w:p w14:paraId="17CB1B60" w14:textId="7A676E13" w:rsidR="00135B8F" w:rsidRDefault="0052207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65E5FC20" w14:textId="6984A927" w:rsidR="00135B8F" w:rsidRDefault="0052207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</w:tcPr>
          <w:p w14:paraId="4306580D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56CD14C" w14:textId="7DB5E5AE" w:rsidR="00135B8F" w:rsidRDefault="00E458E8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 and </w:t>
            </w:r>
            <w:r w:rsidR="00135B8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135B8F">
              <w:rPr>
                <w:rFonts w:ascii="Times New Roman" w:hAnsi="Times New Roman" w:cs="Times New Roman"/>
              </w:rPr>
              <w:t>vs</w:t>
            </w:r>
            <w:proofErr w:type="spellEnd"/>
            <w:r w:rsidR="00135B8F">
              <w:rPr>
                <w:rFonts w:ascii="Times New Roman" w:hAnsi="Times New Roman" w:cs="Times New Roman"/>
              </w:rPr>
              <w:t xml:space="preserve"> Groups 3-9</w:t>
            </w:r>
          </w:p>
        </w:tc>
        <w:tc>
          <w:tcPr>
            <w:tcW w:w="1276" w:type="dxa"/>
          </w:tcPr>
          <w:p w14:paraId="1AA64400" w14:textId="6DC8F8BD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2268" w:type="dxa"/>
          </w:tcPr>
          <w:p w14:paraId="778B8359" w14:textId="51FB68D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 (2.343-206.6)</w:t>
            </w:r>
          </w:p>
        </w:tc>
        <w:tc>
          <w:tcPr>
            <w:tcW w:w="1134" w:type="dxa"/>
          </w:tcPr>
          <w:p w14:paraId="3E3AD4E2" w14:textId="074CF051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68FAE2CC" w14:textId="77777777" w:rsidTr="00E458E8">
        <w:trPr>
          <w:trHeight w:val="340"/>
        </w:trPr>
        <w:tc>
          <w:tcPr>
            <w:tcW w:w="959" w:type="dxa"/>
          </w:tcPr>
          <w:p w14:paraId="3D6922C1" w14:textId="3BC4300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056714DE" w14:textId="1E05FDEF" w:rsidR="00135B8F" w:rsidRDefault="00522079" w:rsidP="00EE4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Sec-others </w:t>
            </w:r>
          </w:p>
        </w:tc>
        <w:tc>
          <w:tcPr>
            <w:tcW w:w="992" w:type="dxa"/>
          </w:tcPr>
          <w:p w14:paraId="5E983873" w14:textId="6FE7B109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10BA8FA3" w14:textId="135765CB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" w:type="dxa"/>
          </w:tcPr>
          <w:p w14:paraId="60251D5B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AE40E4B" w14:textId="1C3C3CB1" w:rsidR="00135B8F" w:rsidRDefault="00E458E8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 and </w:t>
            </w:r>
            <w:r w:rsidR="00135B8F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135B8F">
              <w:rPr>
                <w:rFonts w:ascii="Times New Roman" w:hAnsi="Times New Roman" w:cs="Times New Roman"/>
              </w:rPr>
              <w:t>vs</w:t>
            </w:r>
            <w:proofErr w:type="spellEnd"/>
            <w:r w:rsidR="00135B8F">
              <w:rPr>
                <w:rFonts w:ascii="Times New Roman" w:hAnsi="Times New Roman" w:cs="Times New Roman"/>
              </w:rPr>
              <w:t xml:space="preserve"> Groups 3-11</w:t>
            </w:r>
          </w:p>
        </w:tc>
        <w:tc>
          <w:tcPr>
            <w:tcW w:w="1276" w:type="dxa"/>
          </w:tcPr>
          <w:p w14:paraId="6A050BBD" w14:textId="72AD8470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0</w:t>
            </w:r>
          </w:p>
        </w:tc>
        <w:tc>
          <w:tcPr>
            <w:tcW w:w="2268" w:type="dxa"/>
          </w:tcPr>
          <w:p w14:paraId="5EA05036" w14:textId="05BEC12A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0 (5.565-449.3)</w:t>
            </w:r>
          </w:p>
        </w:tc>
        <w:tc>
          <w:tcPr>
            <w:tcW w:w="1134" w:type="dxa"/>
          </w:tcPr>
          <w:p w14:paraId="47321FCD" w14:textId="2DABFAD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7F85660E" w14:textId="77777777" w:rsidTr="00E458E8">
        <w:trPr>
          <w:trHeight w:val="340"/>
        </w:trPr>
        <w:tc>
          <w:tcPr>
            <w:tcW w:w="959" w:type="dxa"/>
          </w:tcPr>
          <w:p w14:paraId="36A9FAAE" w14:textId="7073527C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3202AAD2" w14:textId="66EB8F17" w:rsidR="00135B8F" w:rsidRDefault="0052207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Kin</w:t>
            </w:r>
          </w:p>
        </w:tc>
        <w:tc>
          <w:tcPr>
            <w:tcW w:w="992" w:type="dxa"/>
          </w:tcPr>
          <w:p w14:paraId="2B600A50" w14:textId="1AE8E115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1E78789B" w14:textId="730FAF4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" w:type="dxa"/>
          </w:tcPr>
          <w:p w14:paraId="0EB7881C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1ED5DAF" w14:textId="2AF281D4" w:rsidR="00135B8F" w:rsidRDefault="0052207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-6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s 7-</w:t>
            </w:r>
            <w:r w:rsidR="001D00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7A2FCF4C" w14:textId="63FBBAE5" w:rsidR="00135B8F" w:rsidRDefault="001D00B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1</w:t>
            </w:r>
          </w:p>
        </w:tc>
        <w:tc>
          <w:tcPr>
            <w:tcW w:w="2268" w:type="dxa"/>
          </w:tcPr>
          <w:p w14:paraId="173096D1" w14:textId="4B3DE0C5" w:rsidR="00135B8F" w:rsidRDefault="001D00B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 (1.994-200.6)</w:t>
            </w:r>
          </w:p>
        </w:tc>
        <w:tc>
          <w:tcPr>
            <w:tcW w:w="1134" w:type="dxa"/>
          </w:tcPr>
          <w:p w14:paraId="3E167B4F" w14:textId="39C2D269" w:rsidR="00135B8F" w:rsidRDefault="001D00B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5CD0C25C" w14:textId="77777777" w:rsidTr="00E458E8">
        <w:trPr>
          <w:trHeight w:val="340"/>
        </w:trPr>
        <w:tc>
          <w:tcPr>
            <w:tcW w:w="959" w:type="dxa"/>
          </w:tcPr>
          <w:p w14:paraId="6135DC27" w14:textId="3DFA37A8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14:paraId="6A4BA87F" w14:textId="2BB62765" w:rsidR="00135B8F" w:rsidRDefault="00135B8F" w:rsidP="00EE4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 </w:t>
            </w:r>
          </w:p>
        </w:tc>
        <w:tc>
          <w:tcPr>
            <w:tcW w:w="992" w:type="dxa"/>
          </w:tcPr>
          <w:p w14:paraId="738BF24A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5ADAFF23" w14:textId="07BAE9BD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" w:type="dxa"/>
          </w:tcPr>
          <w:p w14:paraId="1E7ABE1B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5DBC3DC" w14:textId="28082E01" w:rsidR="00135B8F" w:rsidRDefault="001D00B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-9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0</w:t>
            </w:r>
          </w:p>
        </w:tc>
        <w:tc>
          <w:tcPr>
            <w:tcW w:w="1276" w:type="dxa"/>
          </w:tcPr>
          <w:p w14:paraId="3AF5B5A6" w14:textId="52D1431F" w:rsidR="00135B8F" w:rsidRDefault="003C1164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2268" w:type="dxa"/>
          </w:tcPr>
          <w:p w14:paraId="7F467C44" w14:textId="6FDDF657" w:rsidR="00135B8F" w:rsidRDefault="00080CC7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8 (1.747-611.2)</w:t>
            </w:r>
          </w:p>
        </w:tc>
        <w:tc>
          <w:tcPr>
            <w:tcW w:w="1134" w:type="dxa"/>
          </w:tcPr>
          <w:p w14:paraId="4E1A2A2C" w14:textId="020EEADA" w:rsidR="00135B8F" w:rsidRDefault="00080CC7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  <w:tr w:rsidR="00E458E8" w14:paraId="6FDDD15F" w14:textId="77777777" w:rsidTr="00E458E8">
        <w:trPr>
          <w:trHeight w:val="340"/>
        </w:trPr>
        <w:tc>
          <w:tcPr>
            <w:tcW w:w="959" w:type="dxa"/>
          </w:tcPr>
          <w:p w14:paraId="005A57DE" w14:textId="4335F0B6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24E996F3" w14:textId="0612072A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</w:tcPr>
          <w:p w14:paraId="30509DB4" w14:textId="7CA995F2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1FBED7D0" w14:textId="28A5BD32" w:rsidR="00135B8F" w:rsidRDefault="00135B8F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" w:type="dxa"/>
          </w:tcPr>
          <w:p w14:paraId="7769FCBC" w14:textId="77777777" w:rsidR="00135B8F" w:rsidRDefault="00135B8F" w:rsidP="00135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8119EA6" w14:textId="5CD99D79" w:rsidR="00135B8F" w:rsidRDefault="001D00B9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s 1-9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11</w:t>
            </w:r>
          </w:p>
        </w:tc>
        <w:tc>
          <w:tcPr>
            <w:tcW w:w="1276" w:type="dxa"/>
          </w:tcPr>
          <w:p w14:paraId="170024F1" w14:textId="0A51F632" w:rsidR="00135B8F" w:rsidRDefault="00080CC7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2</w:t>
            </w:r>
          </w:p>
        </w:tc>
        <w:tc>
          <w:tcPr>
            <w:tcW w:w="2268" w:type="dxa"/>
          </w:tcPr>
          <w:p w14:paraId="7B95F4D5" w14:textId="055EA573" w:rsidR="00135B8F" w:rsidRDefault="00080CC7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2 (0.9624-372.0)</w:t>
            </w:r>
          </w:p>
        </w:tc>
        <w:tc>
          <w:tcPr>
            <w:tcW w:w="1134" w:type="dxa"/>
          </w:tcPr>
          <w:p w14:paraId="42DE93ED" w14:textId="11546578" w:rsidR="00135B8F" w:rsidRDefault="00080CC7" w:rsidP="00135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7</w:t>
            </w:r>
            <w:r w:rsidR="0030749D">
              <w:rPr>
                <w:rFonts w:ascii="Times New Roman" w:hAnsi="Times New Roman" w:cs="Times New Roman"/>
              </w:rPr>
              <w:t>*</w:t>
            </w:r>
          </w:p>
        </w:tc>
      </w:tr>
    </w:tbl>
    <w:p w14:paraId="6DC56FE1" w14:textId="6DC4F57D" w:rsidR="0030749D" w:rsidRDefault="003F15B3">
      <w:pPr>
        <w:rPr>
          <w:rFonts w:ascii="Times New Roman" w:hAnsi="Times New Roman" w:cs="Times New Roman"/>
        </w:rPr>
      </w:pPr>
      <w:r w:rsidRPr="000728FD">
        <w:rPr>
          <w:rFonts w:ascii="Times New Roman" w:hAnsi="Times New Roman" w:cs="Times New Roman"/>
        </w:rPr>
        <w:t>S</w:t>
      </w:r>
      <w:r w:rsidR="009970E7">
        <w:rPr>
          <w:rFonts w:ascii="Times New Roman" w:hAnsi="Times New Roman" w:cs="Times New Roman"/>
        </w:rPr>
        <w:t>3</w:t>
      </w:r>
      <w:r w:rsidR="00C32BB5" w:rsidRPr="000728FD">
        <w:rPr>
          <w:rFonts w:ascii="Times New Roman" w:hAnsi="Times New Roman" w:cs="Times New Roman"/>
        </w:rPr>
        <w:t xml:space="preserve"> Table</w:t>
      </w:r>
      <w:r w:rsidRPr="000728FD">
        <w:rPr>
          <w:rFonts w:ascii="Times New Roman" w:hAnsi="Times New Roman" w:cs="Times New Roman"/>
        </w:rPr>
        <w:t xml:space="preserve">. </w:t>
      </w:r>
      <w:proofErr w:type="gramStart"/>
      <w:r w:rsidR="00C8747C" w:rsidRPr="000728FD">
        <w:rPr>
          <w:rFonts w:ascii="Times New Roman" w:hAnsi="Times New Roman" w:cs="Times New Roman"/>
        </w:rPr>
        <w:t xml:space="preserve">Chi-square </w:t>
      </w:r>
      <w:r w:rsidR="006927B5" w:rsidRPr="000728FD">
        <w:rPr>
          <w:rFonts w:ascii="Times New Roman" w:hAnsi="Times New Roman" w:cs="Times New Roman"/>
        </w:rPr>
        <w:t xml:space="preserve">test </w:t>
      </w:r>
      <w:r w:rsidR="00C8747C" w:rsidRPr="000728FD">
        <w:rPr>
          <w:rFonts w:ascii="Times New Roman" w:hAnsi="Times New Roman" w:cs="Times New Roman"/>
        </w:rPr>
        <w:t>of t</w:t>
      </w:r>
      <w:r w:rsidR="00F27A49">
        <w:rPr>
          <w:rFonts w:ascii="Times New Roman" w:hAnsi="Times New Roman" w:cs="Times New Roman"/>
        </w:rPr>
        <w:t>he prevalence of genotype Ed4DA</w:t>
      </w:r>
      <w:r w:rsidR="00E458E8">
        <w:rPr>
          <w:rFonts w:ascii="Times New Roman" w:hAnsi="Times New Roman" w:cs="Times New Roman"/>
        </w:rPr>
        <w:t>.</w:t>
      </w:r>
      <w:proofErr w:type="gramEnd"/>
    </w:p>
    <w:p w14:paraId="2CA4043C" w14:textId="77777777" w:rsidR="0030749D" w:rsidRDefault="0030749D">
      <w:pPr>
        <w:rPr>
          <w:rFonts w:ascii="Times New Roman" w:hAnsi="Times New Roman" w:cs="Times New Roman"/>
        </w:rPr>
      </w:pPr>
    </w:p>
    <w:p w14:paraId="0ACB3D74" w14:textId="654A5F12" w:rsidR="00FD5E0F" w:rsidRPr="003F15B3" w:rsidRDefault="00E45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bookmarkStart w:id="0" w:name="_GoBack"/>
      <w:bookmarkEnd w:id="0"/>
      <w:r w:rsidR="0030749D">
        <w:rPr>
          <w:rFonts w:ascii="Times New Roman" w:hAnsi="Times New Roman" w:cs="Times New Roman"/>
        </w:rPr>
        <w:t>Statistically significant</w:t>
      </w:r>
    </w:p>
    <w:sectPr w:rsidR="00FD5E0F" w:rsidRPr="003F15B3" w:rsidSect="00CE499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88CDE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146CA" w16cex:dateUtc="2020-10-26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8CDE52" w16cid:durableId="234146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94"/>
    <w:rsid w:val="000728FD"/>
    <w:rsid w:val="00080CC7"/>
    <w:rsid w:val="000F1EA8"/>
    <w:rsid w:val="00125975"/>
    <w:rsid w:val="00135B8F"/>
    <w:rsid w:val="001603FF"/>
    <w:rsid w:val="001A6205"/>
    <w:rsid w:val="001D00B9"/>
    <w:rsid w:val="0030749D"/>
    <w:rsid w:val="003C1164"/>
    <w:rsid w:val="003F0231"/>
    <w:rsid w:val="003F15B3"/>
    <w:rsid w:val="003F1956"/>
    <w:rsid w:val="00423B8A"/>
    <w:rsid w:val="004440FD"/>
    <w:rsid w:val="004773F2"/>
    <w:rsid w:val="00522079"/>
    <w:rsid w:val="00574F4A"/>
    <w:rsid w:val="00605040"/>
    <w:rsid w:val="0067730C"/>
    <w:rsid w:val="006927B5"/>
    <w:rsid w:val="006C759E"/>
    <w:rsid w:val="00727011"/>
    <w:rsid w:val="00896E42"/>
    <w:rsid w:val="00897EE0"/>
    <w:rsid w:val="008A0D07"/>
    <w:rsid w:val="009970E7"/>
    <w:rsid w:val="00A15EF7"/>
    <w:rsid w:val="00A65918"/>
    <w:rsid w:val="00AA0473"/>
    <w:rsid w:val="00AA09A6"/>
    <w:rsid w:val="00AB587B"/>
    <w:rsid w:val="00B066AA"/>
    <w:rsid w:val="00B56833"/>
    <w:rsid w:val="00B71479"/>
    <w:rsid w:val="00C02358"/>
    <w:rsid w:val="00C103B3"/>
    <w:rsid w:val="00C17AC1"/>
    <w:rsid w:val="00C32BB5"/>
    <w:rsid w:val="00C440C5"/>
    <w:rsid w:val="00C610DF"/>
    <w:rsid w:val="00C8747C"/>
    <w:rsid w:val="00CB4090"/>
    <w:rsid w:val="00CE041C"/>
    <w:rsid w:val="00CE4994"/>
    <w:rsid w:val="00D213AA"/>
    <w:rsid w:val="00D43889"/>
    <w:rsid w:val="00E458E8"/>
    <w:rsid w:val="00EE4AD1"/>
    <w:rsid w:val="00F27A49"/>
    <w:rsid w:val="00FA5CA0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47F6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9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1603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603F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603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603F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03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603FF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03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6</Characters>
  <Application>Microsoft Macintosh Word</Application>
  <DocSecurity>0</DocSecurity>
  <Lines>7</Lines>
  <Paragraphs>2</Paragraphs>
  <ScaleCrop>false</ScaleCrop>
  <Company>東海大学医学部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裕司</dc:creator>
  <cp:keywords/>
  <dc:description/>
  <cp:lastModifiedBy>橘 裕司</cp:lastModifiedBy>
  <cp:revision>3</cp:revision>
  <cp:lastPrinted>2020-11-19T11:32:00Z</cp:lastPrinted>
  <dcterms:created xsi:type="dcterms:W3CDTF">2020-11-25T05:26:00Z</dcterms:created>
  <dcterms:modified xsi:type="dcterms:W3CDTF">2020-11-25T05:33:00Z</dcterms:modified>
</cp:coreProperties>
</file>